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51FA7459">
      <w:pPr>
        <w:widowControl w:val="0"/>
        <w:wordWrap/>
        <w:adjustRightInd w:val="0"/>
        <w:snapToGrid w:val="0"/>
        <w:spacing w:before="0" w:after="0" w:line="280" w:lineRule="atLeast"/>
        <w:ind w:firstLine="0" w:firstLineChars="0"/>
        <w:jc w:val="both"/>
        <w:rPr>
          <w:rFonts w:ascii="Palatino Linotype" w:hAnsi="Palatino Linotype" w:eastAsia="宋体" w:cs="Times New Roman"/>
          <w:kern w:val="2"/>
          <w:sz w:val="21"/>
          <w:szCs w:val="24"/>
          <w:lang w:eastAsia="zh-CN"/>
        </w:rPr>
      </w:pPr>
      <w:r>
        <w:rPr>
          <w:rFonts w:ascii="Palatino Linotype" w:hAnsi="Palatino Linotype" w:eastAsia="宋体" w:cs="Times New Roman"/>
          <w:kern w:val="2"/>
          <w:sz w:val="18"/>
          <w:szCs w:val="18"/>
          <w:lang w:eastAsia="zh-CN"/>
        </w:rPr>
        <w:t xml:space="preserve">Table </w:t>
      </w:r>
      <w:r>
        <w:rPr>
          <w:rFonts w:hint="eastAsia" w:ascii="Palatino Linotype" w:hAnsi="Palatino Linotype" w:eastAsia="宋体" w:cs="Times New Roman"/>
          <w:kern w:val="2"/>
          <w:sz w:val="18"/>
          <w:szCs w:val="18"/>
          <w:lang w:eastAsia="zh-CN"/>
        </w:rPr>
        <w:t>S</w:t>
      </w:r>
      <w:r>
        <w:rPr>
          <w:rFonts w:ascii="Palatino Linotype" w:hAnsi="Palatino Linotype" w:eastAsia="宋体" w:cs="Times New Roman"/>
          <w:kern w:val="2"/>
          <w:sz w:val="18"/>
          <w:szCs w:val="18"/>
          <w:lang w:eastAsia="zh-CN"/>
        </w:rPr>
        <w:fldChar w:fldCharType="begin"/>
      </w:r>
      <w:r>
        <w:rPr>
          <w:rFonts w:ascii="Palatino Linotype" w:hAnsi="Palatino Linotype" w:eastAsia="宋体" w:cs="Times New Roman"/>
          <w:kern w:val="2"/>
          <w:sz w:val="18"/>
          <w:szCs w:val="18"/>
          <w:lang w:eastAsia="zh-CN"/>
        </w:rPr>
        <w:instrText xml:space="preserve"> SEQ Table_ \* ARABIC </w:instrText>
      </w:r>
      <w:r>
        <w:rPr>
          <w:rFonts w:ascii="Palatino Linotype" w:hAnsi="Palatino Linotype" w:eastAsia="宋体" w:cs="Times New Roman"/>
          <w:kern w:val="2"/>
          <w:sz w:val="18"/>
          <w:szCs w:val="18"/>
          <w:lang w:eastAsia="zh-CN"/>
        </w:rPr>
        <w:fldChar w:fldCharType="separate"/>
      </w:r>
      <w:r>
        <w:rPr>
          <w:rFonts w:ascii="Palatino Linotype" w:hAnsi="Palatino Linotype" w:eastAsia="宋体" w:cs="Times New Roman"/>
          <w:kern w:val="2"/>
          <w:sz w:val="18"/>
          <w:szCs w:val="18"/>
          <w:lang w:eastAsia="zh-CN"/>
        </w:rPr>
        <w:t>1</w:t>
      </w:r>
      <w:r>
        <w:rPr>
          <w:rFonts w:ascii="Palatino Linotype" w:hAnsi="Palatino Linotype" w:eastAsia="宋体" w:cs="Times New Roman"/>
          <w:kern w:val="2"/>
          <w:sz w:val="18"/>
          <w:szCs w:val="18"/>
          <w:lang w:eastAsia="zh-CN"/>
        </w:rPr>
        <w:fldChar w:fldCharType="end"/>
      </w:r>
      <w:r>
        <w:rPr>
          <w:rFonts w:hint="eastAsia" w:ascii="Palatino Linotype" w:hAnsi="Palatino Linotype" w:eastAsia="宋体" w:cs="Times New Roman"/>
          <w:kern w:val="2"/>
          <w:sz w:val="21"/>
          <w:szCs w:val="24"/>
          <w:lang w:eastAsia="zh-CN"/>
        </w:rPr>
        <w:t xml:space="preserve"> 丨 </w:t>
      </w:r>
      <w:r>
        <w:rPr>
          <w:rFonts w:ascii="Palatino Linotype" w:hAnsi="Palatino Linotype" w:eastAsia="宋体" w:cs="Times New Roman"/>
          <w:kern w:val="2"/>
          <w:sz w:val="18"/>
          <w:szCs w:val="18"/>
          <w:lang w:eastAsia="zh-CN"/>
        </w:rPr>
        <w:t>Plasma metabolites differentially abundant between the model group and normal group in mice with exercise-induced fatigue, and their responses to treatment with 1</w:t>
      </w:r>
      <w:r>
        <w:rPr>
          <w:rFonts w:hint="eastAsia" w:ascii="Palatino Linotype" w:hAnsi="Palatino Linotype" w:eastAsia="宋体" w:cs="Times New Roman"/>
          <w:kern w:val="2"/>
          <w:sz w:val="18"/>
          <w:szCs w:val="18"/>
          <w:lang w:val="en-US" w:eastAsia="zh-CN"/>
        </w:rPr>
        <w:t>DO</w:t>
      </w:r>
      <w:r>
        <w:rPr>
          <w:rFonts w:ascii="Palatino Linotype" w:hAnsi="Palatino Linotype" w:eastAsia="宋体" w:cs="Times New Roman"/>
          <w:kern w:val="2"/>
          <w:sz w:val="18"/>
          <w:szCs w:val="18"/>
          <w:lang w:eastAsia="zh-CN"/>
        </w:rPr>
        <w:t>E and 3</w:t>
      </w:r>
      <w:r>
        <w:rPr>
          <w:rFonts w:hint="eastAsia" w:ascii="Palatino Linotype" w:hAnsi="Palatino Linotype" w:eastAsia="宋体" w:cs="Times New Roman"/>
          <w:kern w:val="2"/>
          <w:sz w:val="18"/>
          <w:szCs w:val="18"/>
          <w:lang w:val="en-US" w:eastAsia="zh-CN"/>
        </w:rPr>
        <w:t>DO</w:t>
      </w:r>
      <w:r>
        <w:rPr>
          <w:rFonts w:ascii="Palatino Linotype" w:hAnsi="Palatino Linotype" w:eastAsia="宋体" w:cs="Times New Roman"/>
          <w:kern w:val="2"/>
          <w:sz w:val="18"/>
          <w:szCs w:val="18"/>
          <w:lang w:eastAsia="zh-CN"/>
        </w:rPr>
        <w:t>E</w:t>
      </w:r>
      <w:r>
        <w:rPr>
          <w:rFonts w:ascii="Palatino Linotype" w:hAnsi="Palatino Linotype" w:eastAsia="宋体" w:cs="Times New Roman"/>
          <w:i/>
          <w:iCs/>
          <w:kern w:val="2"/>
          <w:sz w:val="18"/>
          <w:szCs w:val="18"/>
          <w:lang w:eastAsia="zh-CN"/>
        </w:rPr>
        <w:t>.</w:t>
      </w:r>
    </w:p>
    <w:tbl>
      <w:tblPr>
        <w:tblStyle w:val="20"/>
        <w:tblW w:w="1056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2334"/>
        <w:gridCol w:w="1165"/>
        <w:gridCol w:w="851"/>
        <w:gridCol w:w="1416"/>
        <w:gridCol w:w="1143"/>
        <w:gridCol w:w="1080"/>
        <w:gridCol w:w="1200"/>
        <w:gridCol w:w="780"/>
      </w:tblGrid>
      <w:tr w14:paraId="02B72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04E6A5A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No.</w:t>
            </w:r>
          </w:p>
        </w:tc>
        <w:tc>
          <w:tcPr>
            <w:tcW w:w="23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52C761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Metabolites</w:t>
            </w:r>
          </w:p>
        </w:tc>
        <w:tc>
          <w:tcPr>
            <w:tcW w:w="11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B78F0F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m/z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F7FC7B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Ion </w:t>
            </w:r>
            <w:r>
              <w:rPr>
                <w:b w:val="0"/>
                <w:color w:val="000000"/>
                <w:lang w:val="en-US" w:eastAsia="zh-CN"/>
              </w:rPr>
              <w:t>mode</w:t>
            </w:r>
          </w:p>
        </w:tc>
        <w:tc>
          <w:tcPr>
            <w:tcW w:w="14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9DBFD7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Model vs. Normal</w:t>
            </w:r>
          </w:p>
        </w:tc>
        <w:tc>
          <w:tcPr>
            <w:tcW w:w="11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D58E0C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DOE vs. Model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5A3E0D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 </w:t>
            </w:r>
            <w:r>
              <w:rPr>
                <w:b w:val="0"/>
                <w:i/>
                <w:iCs/>
                <w:color w:val="000000"/>
              </w:rPr>
              <w:t>p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3B2F0C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Adjusted </w:t>
            </w:r>
            <w:r>
              <w:rPr>
                <w:b w:val="0"/>
                <w:i/>
                <w:iCs/>
                <w:color w:val="000000"/>
              </w:rPr>
              <w:t>q</w:t>
            </w:r>
            <w:r>
              <w:rPr>
                <w:b w:val="0"/>
                <w:color w:val="000000"/>
              </w:rPr>
              <w:t xml:space="preserve"> (FDR)</w:t>
            </w:r>
          </w:p>
        </w:tc>
        <w:tc>
          <w:tcPr>
            <w:tcW w:w="7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1450295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VIP </w:t>
            </w:r>
          </w:p>
        </w:tc>
      </w:tr>
      <w:tr w14:paraId="4C8A7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69A41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88842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Hexanoyl-L-carnitine</w:t>
            </w:r>
          </w:p>
        </w:tc>
        <w:tc>
          <w:tcPr>
            <w:tcW w:w="11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011E3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60.1853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AF700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2840D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0EABF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EBB6B4B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092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308A5A0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08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9376B6F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918</w:t>
            </w:r>
          </w:p>
        </w:tc>
      </w:tr>
      <w:tr w14:paraId="00AB0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6AE1E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2B45A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Octanoylcarnit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DB97D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88.2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1AD42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05CF9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B8570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7EED5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5CE41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F94EB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811</w:t>
            </w:r>
          </w:p>
        </w:tc>
      </w:tr>
      <w:tr w14:paraId="34F78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71172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509E6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Acylcarnitine C20: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9866F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452.3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72DE9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91877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C5863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2933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771DF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2FC0A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754</w:t>
            </w:r>
          </w:p>
        </w:tc>
      </w:tr>
      <w:tr w14:paraId="1C0DA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EB171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9E735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O-Acylcarnit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7CE11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58.1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95F01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E9AE1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88AB1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88FEB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E4C8A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C27F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681</w:t>
            </w:r>
          </w:p>
        </w:tc>
      </w:tr>
      <w:tr w14:paraId="3AE7B6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56BB0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130C1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L-Carnit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83295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62.1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94923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7705F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ED03D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FC9A9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6E53D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61926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562</w:t>
            </w:r>
          </w:p>
        </w:tc>
      </w:tr>
      <w:tr w14:paraId="20250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B2164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CEF44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Acylcarnitine C20: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3D9CB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446.3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735A3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16F7A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E7D2E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EACED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E3A43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4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D2684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667</w:t>
            </w:r>
          </w:p>
        </w:tc>
      </w:tr>
      <w:tr w14:paraId="1D521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3115E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E1319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Lysophosphatidylcholine LPC(16: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F78A8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496.3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47EF3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719C8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4B78B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7941E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9E3AB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0BCF4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913</w:t>
            </w:r>
          </w:p>
        </w:tc>
      </w:tr>
      <w:tr w14:paraId="13385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F5890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5774F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LPC(17: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EFA3A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508.3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24588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250AB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D76EE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D4702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C8705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5A445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733</w:t>
            </w:r>
          </w:p>
        </w:tc>
      </w:tr>
      <w:tr w14:paraId="60B1C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D6CCB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9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389E7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LPC(22: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E3AF6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570.3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8B342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18DD2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A7686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3876C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48D7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D491E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524</w:t>
            </w:r>
          </w:p>
        </w:tc>
      </w:tr>
      <w:tr w14:paraId="14FE41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E66DB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C937D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PC(20:5/22: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2D12A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854.5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F1F49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003FD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60442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9950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AFA65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9BFBA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353</w:t>
            </w:r>
          </w:p>
        </w:tc>
      </w:tr>
      <w:tr w14:paraId="232560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114FE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F5B71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L-Dilinoleoyllecith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3F1F7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782.5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66A92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334B5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A0382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AD395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2504D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C9AB2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238</w:t>
            </w:r>
          </w:p>
        </w:tc>
      </w:tr>
      <w:tr w14:paraId="690E1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4EDC3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24010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Sphingos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060C8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00.2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DB0A0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DA70C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E1E53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30668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BF984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BC0AC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725</w:t>
            </w:r>
          </w:p>
        </w:tc>
      </w:tr>
      <w:tr w14:paraId="6CC45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F1928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4EFEA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Sphinganine-phosphat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4E2C9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82.2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D1FBF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7BD59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7ECCE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71D99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44B70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4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E9594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447</w:t>
            </w:r>
          </w:p>
        </w:tc>
      </w:tr>
      <w:tr w14:paraId="34165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ACBA5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3587A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Sphingosine 1-phosphat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60A80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80.2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DA398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9E8EB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94C05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49B63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C17DF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DE451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404</w:t>
            </w:r>
          </w:p>
        </w:tc>
      </w:tr>
      <w:tr w14:paraId="0A6F4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9A9AA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EC5B5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Oxoglutaric aci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3A0A0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45.0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5D4F2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711F2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83612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80EAB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4.83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C21C6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0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F1954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614</w:t>
            </w:r>
          </w:p>
        </w:tc>
      </w:tr>
      <w:tr w14:paraId="6F9BB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C91BC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FC125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Citric aci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19F35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91.0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563FC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98912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C5F2A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CE578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5B24B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0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6F4E8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547</w:t>
            </w:r>
          </w:p>
        </w:tc>
      </w:tr>
      <w:tr w14:paraId="400DF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02AEB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B3FE0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D-(+)-Malic aci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E71A8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33.0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B087A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13757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4EABC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121F2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F2B26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A4E14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208</w:t>
            </w:r>
          </w:p>
        </w:tc>
      </w:tr>
      <w:tr w14:paraId="7BD01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B3473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80515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L-tyros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7C049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80.0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87933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E7AB7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66226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87E6A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848D3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61163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581</w:t>
            </w:r>
          </w:p>
        </w:tc>
      </w:tr>
      <w:tr w14:paraId="27A81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7A04E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9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DC2C1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Hydroxyphenyllactic aci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527AE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81.0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FEF37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8E2E1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499AB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FA500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49BD1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1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ABAF0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407</w:t>
            </w:r>
          </w:p>
        </w:tc>
      </w:tr>
      <w:tr w14:paraId="2AB9E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AAC35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D5508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Cytid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3DD69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44.0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1E641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B0EAC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ECC21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F8EB3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8ABC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1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07623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787</w:t>
            </w:r>
          </w:p>
        </w:tc>
      </w:tr>
      <w:tr w14:paraId="16F40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C2570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51780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Thym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34CDD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27.04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87913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9AFFC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12778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B515C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CC178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88CDD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370</w:t>
            </w:r>
          </w:p>
        </w:tc>
      </w:tr>
      <w:tr w14:paraId="53FFA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E689E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03D67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(R)-3-Hydroxybutyric aci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0879D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03.0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F5AC9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ADF89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E50D4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8DB09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0142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2C97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283</w:t>
            </w:r>
          </w:p>
        </w:tc>
      </w:tr>
      <w:tr w14:paraId="392AA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F843A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05D1E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Guanosine monophosphat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11CA5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64.0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4AA21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F72B4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03E82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DCD2D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FFCE3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231B0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211</w:t>
            </w:r>
          </w:p>
        </w:tc>
      </w:tr>
      <w:tr w14:paraId="22495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B3757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6D934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Xanthos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75623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83.0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06A0A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0B5A3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4E3F1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1F8A4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25C12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4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6AA11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202</w:t>
            </w:r>
          </w:p>
        </w:tc>
      </w:tr>
      <w:tr w14:paraId="3E09D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8D691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C6086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Palmitoleic aci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FEB98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55.2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DE3D0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961E1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CBADF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CAC1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A0994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C1BCC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868</w:t>
            </w:r>
          </w:p>
        </w:tc>
      </w:tr>
      <w:tr w14:paraId="29897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B39D6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67F2A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Arachidonic aci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93F7B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05.2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527A1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E0C14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224C5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0C8D1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7F0B8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4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96ED2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441</w:t>
            </w:r>
          </w:p>
        </w:tc>
      </w:tr>
      <w:tr w14:paraId="79C44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401E9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A10EC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Linoleic aci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8204D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79.2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BF966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B8637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89C62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FDE5E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A378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4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8D4C5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171</w:t>
            </w:r>
          </w:p>
        </w:tc>
      </w:tr>
      <w:tr w14:paraId="4051A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72B37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1E892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Pyroglutamic aci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4122B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47.07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9A906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64E3A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3FB6E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30B7C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54759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20D04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318</w:t>
            </w:r>
          </w:p>
        </w:tc>
      </w:tr>
      <w:tr w14:paraId="55369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1961D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9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88FEF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L-5-Oxoprol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67C8D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30.0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4CD98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005AE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6A64C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444A3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6CAC3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F7F6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283</w:t>
            </w:r>
          </w:p>
        </w:tc>
      </w:tr>
      <w:tr w14:paraId="6C085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13EBE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0C993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Biot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20257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45.0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099D9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AF64B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77AA1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8E112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D8515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657CD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631</w:t>
            </w:r>
          </w:p>
        </w:tc>
      </w:tr>
      <w:tr w14:paraId="7ABCA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5550F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CE41C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-Pyrroline-5-carboxylic aci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7E0D6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14.0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94357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93307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765E3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26904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C1AAC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0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66CA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585</w:t>
            </w:r>
          </w:p>
        </w:tc>
      </w:tr>
      <w:tr w14:paraId="7FD62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76BC1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D9A50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Taur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5C8AD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24.0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077FA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797A5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18F5F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F7BB5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43C75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B3A32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511</w:t>
            </w:r>
          </w:p>
        </w:tc>
      </w:tr>
      <w:tr w14:paraId="317CC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C1E58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4EDB6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2-Coumaric aci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02D7E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65.0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E1477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3DCF8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0D15D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D5F0A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585F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B35E9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364</w:t>
            </w:r>
          </w:p>
        </w:tc>
      </w:tr>
      <w:tr w14:paraId="78387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F176F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2CCF9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TG(50: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E4985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843.6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73DB9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7A3D8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573CD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2274B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A0204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3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9C848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214</w:t>
            </w:r>
          </w:p>
        </w:tc>
      </w:tr>
      <w:tr w14:paraId="29737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8167E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3AC20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Betai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F24FC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118.0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ABDD3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11F3E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87454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842FD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3544E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4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E1A70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1.144</w:t>
            </w:r>
          </w:p>
        </w:tc>
      </w:tr>
      <w:tr w14:paraId="36F68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85ECFA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6</w:t>
            </w:r>
          </w:p>
        </w:tc>
        <w:tc>
          <w:tcPr>
            <w:tcW w:w="23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E11B7F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Phe-His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E8A776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b w:val="0"/>
                <w:color w:val="000000"/>
                <w:lang w:val="en-US" w:eastAsia="zh-CN"/>
              </w:rPr>
              <w:t>303.141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6D28EB">
            <w:pPr>
              <w:bidi w:val="0"/>
              <w:spacing w:line="240" w:lineRule="auto"/>
              <w:rPr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C78B0C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↓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2E36BA">
            <w:pPr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↑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ED96B03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5.62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F7C74E7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0.0019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70465DA">
            <w:pPr>
              <w:bidi w:val="0"/>
              <w:spacing w:line="240" w:lineRule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2.008</w:t>
            </w:r>
          </w:p>
        </w:tc>
      </w:tr>
    </w:tbl>
    <w:p w14:paraId="2AF03355">
      <w:pPr>
        <w:widowControl w:val="0"/>
        <w:wordWrap w:val="0"/>
        <w:adjustRightInd w:val="0"/>
        <w:snapToGrid w:val="0"/>
        <w:spacing w:before="0" w:after="0" w:line="360" w:lineRule="auto"/>
        <w:ind w:firstLine="420" w:firstLineChars="20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  <w:br w:type="page"/>
      </w:r>
    </w:p>
    <w:p w14:paraId="5BEE1D0B">
      <w:pPr>
        <w:widowControl w:val="0"/>
        <w:wordWrap w:val="0"/>
        <w:adjustRightInd w:val="0"/>
        <w:snapToGrid w:val="0"/>
        <w:spacing w:before="0" w:after="0" w:line="360" w:lineRule="auto"/>
        <w:ind w:firstLine="420" w:firstLineChars="20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bookmarkStart w:id="0" w:name="_GoBack"/>
      <w:bookmarkEnd w:id="0"/>
    </w:p>
    <w:p w14:paraId="33890154">
      <w:pPr>
        <w:widowControl w:val="0"/>
        <w:wordWrap/>
        <w:adjustRightInd w:val="0"/>
        <w:snapToGrid w:val="0"/>
        <w:spacing w:before="0" w:after="0" w:line="280" w:lineRule="atLeast"/>
        <w:ind w:firstLine="0" w:firstLineChars="0"/>
        <w:jc w:val="both"/>
        <w:rPr>
          <w:rFonts w:ascii="Palatino Linotype" w:hAnsi="Palatino Linotype" w:eastAsia="宋体" w:cs="Times New Roman"/>
          <w:kern w:val="2"/>
          <w:sz w:val="18"/>
          <w:szCs w:val="18"/>
          <w:lang w:val="en-US" w:eastAsia="zh-CN"/>
        </w:rPr>
      </w:pPr>
      <w:r>
        <w:rPr>
          <w:rFonts w:ascii="Palatino Linotype" w:hAnsi="Palatino Linotype" w:eastAsia="宋体" w:cs="Times New Roman"/>
          <w:kern w:val="2"/>
          <w:sz w:val="18"/>
          <w:szCs w:val="18"/>
          <w:lang w:eastAsia="zh-CN"/>
        </w:rPr>
        <w:t xml:space="preserve">Table S2 丨 </w:t>
      </w:r>
      <w:r>
        <w:rPr>
          <w:rFonts w:hint="eastAsia" w:ascii="Palatino Linotype" w:hAnsi="Palatino Linotype" w:eastAsia="宋体" w:cs="Times New Roman"/>
          <w:kern w:val="2"/>
          <w:sz w:val="18"/>
          <w:szCs w:val="18"/>
          <w:lang w:eastAsia="zh-CN"/>
        </w:rPr>
        <w:t>Putatively annotated constituents differing between 1DOE and 3DOE</w:t>
      </w:r>
    </w:p>
    <w:p w14:paraId="14D721E8">
      <w:pPr>
        <w:widowControl w:val="0"/>
        <w:wordWrap/>
        <w:adjustRightInd w:val="0"/>
        <w:snapToGrid w:val="0"/>
        <w:spacing w:before="0" w:after="0" w:line="280" w:lineRule="atLeast"/>
        <w:ind w:firstLine="0" w:firstLineChars="0"/>
        <w:jc w:val="both"/>
        <w:rPr>
          <w:rFonts w:ascii="Palatino Linotype" w:hAnsi="Palatino Linotype" w:eastAsia="宋体" w:cs="Times New Roman"/>
          <w:kern w:val="2"/>
          <w:sz w:val="18"/>
          <w:szCs w:val="18"/>
          <w:lang w:eastAsia="zh-CN"/>
        </w:rPr>
      </w:pPr>
      <w:r>
        <w:rPr>
          <w:rFonts w:hint="eastAsia" w:ascii="Palatino Linotype" w:hAnsi="Palatino Linotype" w:eastAsia="宋体" w:cs="Times New Roman"/>
          <w:kern w:val="2"/>
          <w:sz w:val="18"/>
          <w:szCs w:val="18"/>
          <w:lang w:eastAsia="zh-CN"/>
        </w:rPr>
        <w:t>Annotation note. Table S2 summarizes putatively annotated candidate constituents highlighted by multivariate analysis to describe class-level and overall chemical-composition differences between 1DOE and 3DOE. Compound annotations were assigned based on accurate mass, MS/MS fragmentation behavior, retention behavior, and database/literature matching, and should therefore be interpreted as putative annotations rather than confirmed identifications based on authentic reference standards</w:t>
      </w:r>
      <w:r>
        <w:rPr>
          <w:rFonts w:ascii="Palatino Linotype" w:hAnsi="Palatino Linotype" w:eastAsia="宋体" w:cs="Times New Roman"/>
          <w:kern w:val="2"/>
          <w:sz w:val="18"/>
          <w:szCs w:val="18"/>
          <w:lang w:eastAsia="zh-CN"/>
        </w:rPr>
        <w:t>.</w:t>
      </w:r>
    </w:p>
    <w:tbl>
      <w:tblPr>
        <w:tblStyle w:val="20"/>
        <w:tblW w:w="963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807"/>
        <w:gridCol w:w="2209"/>
        <w:gridCol w:w="1594"/>
        <w:gridCol w:w="879"/>
        <w:gridCol w:w="950"/>
        <w:gridCol w:w="2021"/>
      </w:tblGrid>
      <w:tr w14:paraId="63F50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A04BE5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umber</w:t>
            </w:r>
          </w:p>
        </w:tc>
        <w:tc>
          <w:tcPr>
            <w:tcW w:w="8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08079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Rt/min</w:t>
            </w:r>
          </w:p>
        </w:tc>
        <w:tc>
          <w:tcPr>
            <w:tcW w:w="22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183E3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ompounds</w:t>
            </w:r>
          </w:p>
        </w:tc>
        <w:tc>
          <w:tcPr>
            <w:tcW w:w="15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B16ADD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Molecular Formula</w:t>
            </w:r>
          </w:p>
        </w:tc>
        <w:tc>
          <w:tcPr>
            <w:tcW w:w="8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17513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Ion mode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92A0F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m/z</w:t>
            </w:r>
          </w:p>
        </w:tc>
        <w:tc>
          <w:tcPr>
            <w:tcW w:w="20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35E73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ntology</w:t>
            </w:r>
          </w:p>
        </w:tc>
      </w:tr>
      <w:tr w14:paraId="4167AB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42B1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</w:t>
            </w:r>
          </w:p>
        </w:tc>
        <w:tc>
          <w:tcPr>
            <w:tcW w:w="8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5E30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0.71</w:t>
            </w:r>
          </w:p>
        </w:tc>
        <w:tc>
          <w:tcPr>
            <w:tcW w:w="22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35CF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(S)-malate</w:t>
            </w:r>
          </w:p>
        </w:tc>
        <w:tc>
          <w:tcPr>
            <w:tcW w:w="15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10B0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5</w:t>
            </w:r>
          </w:p>
        </w:tc>
        <w:tc>
          <w:tcPr>
            <w:tcW w:w="8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1BD7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ED44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33.014</w:t>
            </w:r>
          </w:p>
        </w:tc>
        <w:tc>
          <w:tcPr>
            <w:tcW w:w="20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365D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rganic acids</w:t>
            </w:r>
          </w:p>
        </w:tc>
      </w:tr>
      <w:tr w14:paraId="3A755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1BDF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1E72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0.7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D9A0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Argini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A2C9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CC1D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4548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75.1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BA49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Amino acids</w:t>
            </w:r>
          </w:p>
        </w:tc>
      </w:tr>
      <w:tr w14:paraId="5D0D6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4F74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EA7A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.0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24AC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Scopolet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B3BA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BAE9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495B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93.0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F76C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oumarins</w:t>
            </w:r>
          </w:p>
        </w:tc>
      </w:tr>
      <w:tr w14:paraId="5873F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F713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7A55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.0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E202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Deoxyadenosi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4E23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84F7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CAA0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52.1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45BD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ucleosides</w:t>
            </w:r>
          </w:p>
        </w:tc>
      </w:tr>
      <w:tr w14:paraId="701E5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2C3F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46B2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.3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F158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Koaburasid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9A08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035C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C123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31.1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3E32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henolic compounds</w:t>
            </w:r>
          </w:p>
        </w:tc>
      </w:tr>
      <w:tr w14:paraId="41344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D556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2A59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.5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762C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Gigant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54CB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D4CA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21DF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75.12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3BC1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Bibenzyls</w:t>
            </w:r>
          </w:p>
        </w:tc>
      </w:tr>
      <w:tr w14:paraId="5D86F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1DA4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E8F2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.5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6DD6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Vanillolosid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98E0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A0D1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5ED5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15.10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E502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henolic compounds</w:t>
            </w:r>
          </w:p>
        </w:tc>
      </w:tr>
      <w:tr w14:paraId="6943A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DF9D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5D78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.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A925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Salidrosid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CD8D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783A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2657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01.12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AC71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henolic compounds</w:t>
            </w:r>
          </w:p>
        </w:tc>
      </w:tr>
      <w:tr w14:paraId="4D20C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5A04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26DE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.5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F13E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Vicenin-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B6EC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62E7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1B1C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93.15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EB0C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49202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1149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F8A3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.6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75EF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Manglieside 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2050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8210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805E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81.22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81CA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ignans</w:t>
            </w:r>
          </w:p>
        </w:tc>
      </w:tr>
      <w:tr w14:paraId="74288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4E62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DB31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.7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B71D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Salicylamid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9FBD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F920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1A0A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36.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D3AE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henolic compounds</w:t>
            </w:r>
          </w:p>
        </w:tc>
      </w:tr>
      <w:tr w14:paraId="3B44D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C25C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1DC1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.7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5634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Schaftosid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E7D7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06D4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C892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63.1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70AC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62A27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D07B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D586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.8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4993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Vicenin-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5D4B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EBAF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65B3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63.1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6E2A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71A04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F0DA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B7A0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.8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5983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(+)-Lyoniresinol 9'-O-glucosid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D53D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735F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E98D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81.22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AC5B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ignans</w:t>
            </w:r>
          </w:p>
        </w:tc>
      </w:tr>
      <w:tr w14:paraId="353E8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1994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14C6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.8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BB8B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oniferinosid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A4D6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7473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520E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05.19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B9EF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henylpropanoids</w:t>
            </w:r>
          </w:p>
        </w:tc>
      </w:tr>
      <w:tr w14:paraId="374B9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8A67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63B8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.9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69B4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Apigenin-6-C-β-D-xylopyranosyl-8-C-α-L-arabinopyranoside (AXA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F1E6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F013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E1E4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33.1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C635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7459F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1B98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67CF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.9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4767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Rut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21E5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3627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4A40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609.14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4861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2E5238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D8A4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DDA9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0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6EFA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Isovitex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4A09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2F49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D1B5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31.09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FC41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203EB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96B1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DEC5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0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03B5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-Cyme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156D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E499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A99A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35.1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6379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Terpenoids</w:t>
            </w:r>
          </w:p>
        </w:tc>
      </w:tr>
      <w:tr w14:paraId="38BBD2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2FAA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5EE3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0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FC9B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Quercetin-3-O-beta-D-galactosid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AF56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574F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50DE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63.08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45A6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7376E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604E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724C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0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AC0B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yonisid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0A8F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FD0B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60DE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53.22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F936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ignans</w:t>
            </w:r>
          </w:p>
        </w:tc>
      </w:tr>
      <w:tr w14:paraId="652C6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E4CA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03F9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1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5882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Isoschaftosid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4643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60A2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FF7B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65.15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E41B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3216F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475E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C1B9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2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BA00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Azelaic aci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66E5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455A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7A5A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87.09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B401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rganic acids</w:t>
            </w:r>
          </w:p>
        </w:tc>
      </w:tr>
      <w:tr w14:paraId="07399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88C9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54E6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2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E647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Taxifol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1245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BE1C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1E77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03.0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974F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787BB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50F2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2399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2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7E5B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irioresinol 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570F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C278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6021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19.17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B438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ignans</w:t>
            </w:r>
          </w:p>
        </w:tc>
      </w:tr>
      <w:tr w14:paraId="4877A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218A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8E09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2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CC87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Acanthoside 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42FC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9293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E6FC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79.20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4095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ignans</w:t>
            </w:r>
          </w:p>
        </w:tc>
      </w:tr>
      <w:tr w14:paraId="3327F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C9E1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9E7B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4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A5D7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yridoxi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1B61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2775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994F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70.08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5407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thers</w:t>
            </w:r>
          </w:p>
        </w:tc>
      </w:tr>
      <w:tr w14:paraId="1BC70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1849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8F18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51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6528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Dihydrokaempfe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915B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3771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D2E4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87.05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57A7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71B48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393B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7DD6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6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4A7A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-Dihydroferuloyltyrami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0B49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C050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9BC0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16.15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F344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Alkaloids</w:t>
            </w:r>
          </w:p>
        </w:tc>
      </w:tr>
      <w:tr w14:paraId="232A96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3CD1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F9CB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7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CA6A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oumaroyl tyrami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2EE2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7F81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51F4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84.12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D1AD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Alkaloids</w:t>
            </w:r>
          </w:p>
        </w:tc>
      </w:tr>
      <w:tr w14:paraId="743E9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5060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5498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8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3398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eruloyltyrami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2614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AE95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579F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14.13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461F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Alkaloids</w:t>
            </w:r>
          </w:p>
        </w:tc>
      </w:tr>
      <w:tr w14:paraId="6397D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9F9D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287D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8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2420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Eriodicty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C21B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6709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9A45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87.05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2C83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2D4CA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3658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A5B6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.9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1988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Quercet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5FEA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878E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252F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01.03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49D2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73C5B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3054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F806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.0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E3EB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Densiflorol 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9EFD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3F74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1702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73.11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74A9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Bibenzyls</w:t>
            </w:r>
          </w:p>
        </w:tc>
      </w:tr>
      <w:tr w14:paraId="624FE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6882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2718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.0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9F95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Aquilegiolid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F92B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D3A7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8F75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51.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4C39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thers</w:t>
            </w:r>
          </w:p>
        </w:tc>
      </w:tr>
      <w:tr w14:paraId="5427F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7E3C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9438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.2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122E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aringen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5F2F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75DF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C1A2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71.06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4331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2FBE5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1708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7584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.2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2056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Apigen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59B4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1E2D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8C80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69.04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E473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08C13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1BDB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6F2E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.5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0C22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omoeriodicty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5749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77D1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6647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01.07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A3C2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lavonoids</w:t>
            </w:r>
          </w:p>
        </w:tc>
      </w:tr>
      <w:tr w14:paraId="56A92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66B3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B4A1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6.0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6F23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Dendrocandin 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6B38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1CE1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CC50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45.2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EF0D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Bibenzyls</w:t>
            </w:r>
          </w:p>
        </w:tc>
      </w:tr>
      <w:tr w14:paraId="6C0D0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E9F0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8DE3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6.0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2913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Tyrami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8E62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17E5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7CCB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138.09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5092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Alkaloids</w:t>
            </w:r>
          </w:p>
        </w:tc>
      </w:tr>
      <w:tr w14:paraId="4AE50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30F5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165F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6.4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2506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Dendrocandin 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39A2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D5AB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E70F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61.2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0234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Bibenzyls</w:t>
            </w:r>
          </w:p>
        </w:tc>
      </w:tr>
      <w:tr w14:paraId="25017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98BA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F7FB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6.5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3D84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PC(18: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D60E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5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C605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856A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20.3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0F9F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ipids</w:t>
            </w:r>
          </w:p>
        </w:tc>
      </w:tr>
      <w:tr w14:paraId="43A8E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FA04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5813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6.6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9F8C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'-Senecioyl khellacto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9210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4579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029A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45.13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B76C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oumarins</w:t>
            </w:r>
          </w:p>
        </w:tc>
      </w:tr>
      <w:tr w14:paraId="361B6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F50E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FC74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6.6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D817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Gingerglycolipid 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D217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5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A1E5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A9AF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759.5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8BC4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ipids</w:t>
            </w:r>
          </w:p>
        </w:tc>
      </w:tr>
      <w:tr w14:paraId="3277E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7FD1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609F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6.9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A218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PC(14: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5F49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4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6158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3FA5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68.30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7947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ipids</w:t>
            </w:r>
          </w:p>
        </w:tc>
      </w:tr>
      <w:tr w14:paraId="2E257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F2D7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0FD9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6.9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E246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PC(18: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7A8B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5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01C6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F07A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24.37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5FA0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ipids</w:t>
            </w:r>
          </w:p>
        </w:tc>
      </w:tr>
      <w:tr w14:paraId="549B2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9ABF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7C6C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7.9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281CF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Disenecionyl cis-khellacto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ACC2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6A18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E814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27.17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2F344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oumarins</w:t>
            </w:r>
          </w:p>
        </w:tc>
      </w:tr>
      <w:tr w14:paraId="6D622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5AF9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D071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7.9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51CA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Samid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7ECD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6796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B66B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87.14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F4FB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oumarins</w:t>
            </w:r>
          </w:p>
        </w:tc>
      </w:tr>
      <w:tr w14:paraId="3306F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2AB8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B500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8.0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B062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Arachidic aci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7AA3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4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99B4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5EAF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311.29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33A0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atty acids</w:t>
            </w:r>
          </w:p>
        </w:tc>
      </w:tr>
      <w:tr w14:paraId="19641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4280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0998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8.1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F2CC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PC(18: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5D2D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4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6686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F4F1E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18.32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B11B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ipids</w:t>
            </w:r>
          </w:p>
        </w:tc>
      </w:tr>
      <w:tr w14:paraId="54DF4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F64A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5EE4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8.3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2104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inolenic aci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827E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F78C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A069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77.2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AEE93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atty acids</w:t>
            </w:r>
          </w:p>
        </w:tc>
      </w:tr>
      <w:tr w14:paraId="32D35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9F23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E5F6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8.7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EE57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Linoleic aci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4A63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1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8A1F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A0D0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279.23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24A91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Fatty acids</w:t>
            </w:r>
          </w:p>
        </w:tc>
      </w:tr>
      <w:tr w14:paraId="066F2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0CE96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24E7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9.3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9C230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7-Oxostigmaste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B8ECB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4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1D632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2E47A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27.35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3EB85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Terpenoids</w:t>
            </w:r>
          </w:p>
        </w:tc>
      </w:tr>
      <w:tr w14:paraId="7F99F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355B9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54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07959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9.56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034EEC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Schleicherastatin 5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EF797FD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2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4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vertAlign w:val="subscript"/>
                <w:lang w:val="en-US" w:eastAsia="zh-CN" w:bidi="ar-SA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8EA019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P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A0BB17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445.368</w:t>
            </w:r>
          </w:p>
        </w:tc>
        <w:tc>
          <w:tcPr>
            <w:tcW w:w="20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3663A8">
            <w:pPr>
              <w:wordWrap w:val="0"/>
              <w:bidi w:val="0"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 w:bidi="ar-SA"/>
              </w:rPr>
              <w:t>Terpenoids</w:t>
            </w:r>
          </w:p>
        </w:tc>
      </w:tr>
    </w:tbl>
    <w:p w14:paraId="23473E1E">
      <w:pPr>
        <w:widowControl w:val="0"/>
        <w:wordWrap w:val="0"/>
        <w:adjustRightInd w:val="0"/>
        <w:snapToGrid w:val="0"/>
        <w:spacing w:before="0" w:after="0" w:line="360" w:lineRule="auto"/>
        <w:ind w:firstLine="420" w:firstLineChars="200"/>
        <w:jc w:val="both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</w:p>
    <w:p w14:paraId="4EB52E33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3DB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C447EE"/>
    <w:rsid w:val="141A7B0C"/>
    <w:rsid w:val="265A028C"/>
    <w:rsid w:val="4D1B1805"/>
    <w:rsid w:val="4F070963"/>
    <w:rsid w:val="5870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872</Words>
  <Characters>4867</Characters>
  <Lines>6</Lines>
  <Paragraphs>1</Paragraphs>
  <TotalTime>11</TotalTime>
  <ScaleCrop>false</ScaleCrop>
  <LinksUpToDate>false</LinksUpToDate>
  <CharactersWithSpaces>501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minda zhang</cp:lastModifiedBy>
  <cp:lastPrinted>2013-10-03T12:51:00Z</cp:lastPrinted>
  <dcterms:modified xsi:type="dcterms:W3CDTF">2026-03-17T09:19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FhOTIxZWYxNjZiYWVmYTNkODE0ZGY0MDNlZTg0ZGQiLCJ1c2VySWQiOiI3OTQyMzI4In0=</vt:lpwstr>
  </property>
  <property fmtid="{D5CDD505-2E9C-101B-9397-08002B2CF9AE}" pid="11" name="KSOProductBuildVer">
    <vt:lpwstr>2052-12.1.0.25225</vt:lpwstr>
  </property>
  <property fmtid="{D5CDD505-2E9C-101B-9397-08002B2CF9AE}" pid="12" name="ICV">
    <vt:lpwstr>1ECA863AFD1E4AEDABA56E387C3BBEE0_13</vt:lpwstr>
  </property>
</Properties>
</file>